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>Table S2.  Key parameters and assumptions of the different randomization models.</w:t>
      </w:r>
    </w:p>
    <w:tbl>
      <w:tblPr>
        <w:tblW w:w="109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793"/>
        <w:gridCol w:w="1158"/>
        <w:gridCol w:w="1579"/>
        <w:gridCol w:w="5258"/>
      </w:tblGrid>
      <w:tr>
        <w:trPr>
          <w:trHeight w:val="432" w:hRule="atLeast"/>
        </w:trPr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2737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</w:rPr>
              <w:t>Restricted Structure</w:t>
            </w:r>
          </w:p>
        </w:tc>
        <w:tc>
          <w:tcPr>
            <w:tcW w:w="525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432" w:hRule="atLeast"/>
        </w:trPr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Times New Roman"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Times New Roman"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</w:rPr>
              <w:t>Randomization Function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</w:rPr>
              <w:t>Fixed Margins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Times New Roman"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</w:rPr>
              <w:t>Stratification</w:t>
            </w:r>
          </w:p>
        </w:tc>
        <w:tc>
          <w:tcPr>
            <w:tcW w:w="5258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Times New Roman"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</w:rPr>
              <w:t>Criteria/Assumptions for Permutations</w:t>
            </w:r>
          </w:p>
        </w:tc>
      </w:tr>
      <w:tr>
        <w:trPr>
          <w:trHeight w:val="432" w:hRule="atLeast"/>
        </w:trPr>
        <w:tc>
          <w:tcPr>
            <w:tcW w:w="1185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Null</w:t>
            </w:r>
          </w:p>
        </w:tc>
        <w:tc>
          <w:tcPr>
            <w:tcW w:w="1793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ample</w:t>
            </w:r>
          </w:p>
        </w:tc>
        <w:tc>
          <w:tcPr>
            <w:tcW w:w="1158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lumn</w:t>
            </w:r>
          </w:p>
        </w:tc>
        <w:tc>
          <w:tcPr>
            <w:tcW w:w="1579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-</w:t>
            </w:r>
          </w:p>
        </w:tc>
        <w:tc>
          <w:tcPr>
            <w:tcW w:w="5258" w:type="dxa"/>
            <w:tcBorders/>
            <w:shd w:fill="F2F2F2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200"/>
              <w:ind w:left="144" w:hanging="180"/>
              <w:contextualSpacing w:val="false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requency of each HPV type is preserved</w:t>
            </w:r>
          </w:p>
        </w:tc>
      </w:tr>
      <w:tr>
        <w:trPr>
          <w:trHeight w:val="432" w:hRule="atLeast"/>
        </w:trPr>
        <w:tc>
          <w:tcPr>
            <w:tcW w:w="1185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179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115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57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258" w:type="dxa"/>
            <w:tcBorders/>
            <w:shd w:fill="F2F2F2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200"/>
              <w:ind w:left="144" w:hanging="180"/>
              <w:contextualSpacing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ll subjects are from a homogeneous population with equal probabilities of acquiring HPV</w:t>
            </w:r>
          </w:p>
        </w:tc>
      </w:tr>
      <w:tr>
        <w:trPr>
          <w:trHeight w:val="432" w:hRule="atLeast"/>
        </w:trPr>
        <w:tc>
          <w:tcPr>
            <w:tcW w:w="1185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179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115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57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258" w:type="dxa"/>
            <w:tcBorders/>
            <w:shd w:fill="F2F2F2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200"/>
              <w:ind w:left="144" w:hanging="180"/>
              <w:contextualSpacing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actors such as disease status do not affect distribution of HPV types; all HPV types have equivalent distributions across strata of number of types per person</w:t>
            </w:r>
          </w:p>
        </w:tc>
      </w:tr>
      <w:tr>
        <w:trPr>
          <w:trHeight w:val="432" w:hRule="atLeast"/>
        </w:trPr>
        <w:tc>
          <w:tcPr>
            <w:tcW w:w="1185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179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115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57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258" w:type="dxa"/>
            <w:tcBorders/>
            <w:shd w:fill="F2F2F2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200"/>
              <w:ind w:left="144" w:hanging="180"/>
              <w:contextualSpacing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ccurrences of HPV types in the different studies of the aggregate dataset are interchangeable</w:t>
            </w:r>
          </w:p>
        </w:tc>
      </w:tr>
      <w:tr>
        <w:trPr>
          <w:trHeight w:val="432" w:hRule="atLeast"/>
        </w:trPr>
        <w:tc>
          <w:tcPr>
            <w:tcW w:w="1185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179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115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57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258" w:type="dxa"/>
            <w:tcBorders/>
            <w:shd w:fill="F2F2F2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200"/>
              <w:ind w:left="144" w:hanging="180"/>
              <w:contextualSpacing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ssortment of HPV type is independent of other types</w:t>
            </w:r>
          </w:p>
        </w:tc>
      </w:tr>
      <w:tr>
        <w:trPr>
          <w:trHeight w:val="432" w:hRule="atLeast"/>
        </w:trPr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Non-Strata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ermatswap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lumn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-</w:t>
            </w:r>
          </w:p>
        </w:tc>
        <w:tc>
          <w:tcPr>
            <w:tcW w:w="5258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200"/>
              <w:ind w:left="144" w:hanging="180"/>
              <w:contextualSpacing w:val="false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requency of each HPV type is preserved</w:t>
            </w:r>
          </w:p>
        </w:tc>
      </w:tr>
      <w:tr>
        <w:trPr>
          <w:trHeight w:val="432" w:hRule="atLeast"/>
        </w:trPr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ow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258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200"/>
              <w:ind w:left="144" w:hanging="180"/>
              <w:contextualSpacing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All subjects do not have equal probability of acquiring HPV; distribution of total number of HPV types per person in randomized data matches that of observed data</w:t>
            </w:r>
          </w:p>
        </w:tc>
      </w:tr>
      <w:tr>
        <w:trPr>
          <w:trHeight w:val="432" w:hRule="atLeast"/>
        </w:trPr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Calibri"/>
                <w:b/>
                <w:i/>
                <w:color w:val="000000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258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200"/>
              <w:ind w:left="144" w:hanging="180"/>
              <w:contextualSpacing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actors such as disease status do not affect distribution of HPV types; all HPV types have equivalent distributions across strata of number of types per person</w:t>
            </w:r>
          </w:p>
        </w:tc>
      </w:tr>
      <w:tr>
        <w:trPr>
          <w:trHeight w:val="432" w:hRule="atLeast"/>
        </w:trPr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258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200"/>
              <w:ind w:left="144" w:hanging="180"/>
              <w:contextualSpacing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ccurrences of HPV types in the different studies of the aggregate dataset are interchangeable</w:t>
            </w:r>
          </w:p>
        </w:tc>
      </w:tr>
      <w:tr>
        <w:trPr>
          <w:trHeight w:val="432" w:hRule="atLeast"/>
        </w:trPr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258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200"/>
              <w:ind w:left="144" w:hanging="180"/>
              <w:contextualSpacing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ssortment of HPV type is independent of other types</w:t>
            </w:r>
          </w:p>
        </w:tc>
      </w:tr>
      <w:tr>
        <w:trPr>
          <w:trHeight w:val="432" w:hRule="atLeast"/>
        </w:trPr>
        <w:tc>
          <w:tcPr>
            <w:tcW w:w="1185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K Strata</w:t>
            </w:r>
          </w:p>
        </w:tc>
        <w:tc>
          <w:tcPr>
            <w:tcW w:w="1793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ermatswap</w:t>
            </w:r>
          </w:p>
        </w:tc>
        <w:tc>
          <w:tcPr>
            <w:tcW w:w="1158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lumn</w:t>
            </w:r>
          </w:p>
        </w:tc>
        <w:tc>
          <w:tcPr>
            <w:tcW w:w="157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258" w:type="dxa"/>
            <w:tcBorders/>
            <w:shd w:fill="F2F2F2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200"/>
              <w:ind w:left="144" w:hanging="180"/>
              <w:contextualSpacing w:val="false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requency of each HPV type is preserved</w:t>
            </w:r>
          </w:p>
        </w:tc>
      </w:tr>
      <w:tr>
        <w:trPr>
          <w:trHeight w:val="432" w:hRule="atLeast"/>
        </w:trPr>
        <w:tc>
          <w:tcPr>
            <w:tcW w:w="1185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179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1158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ow</w:t>
            </w:r>
          </w:p>
        </w:tc>
        <w:tc>
          <w:tcPr>
            <w:tcW w:w="157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258" w:type="dxa"/>
            <w:tcBorders/>
            <w:shd w:fill="F2F2F2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200"/>
              <w:ind w:left="144" w:hanging="180"/>
              <w:contextualSpacing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All subjects do not have equal probability of acquiring HPV; distribution of number of HPV types per person in randomized data matches that of observed data</w:t>
            </w:r>
          </w:p>
        </w:tc>
      </w:tr>
      <w:tr>
        <w:trPr>
          <w:trHeight w:val="432" w:hRule="atLeast"/>
        </w:trPr>
        <w:tc>
          <w:tcPr>
            <w:tcW w:w="1185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Calibri"/>
                <w:b/>
                <w:i/>
                <w:color w:val="000000"/>
              </w:rPr>
            </w:r>
          </w:p>
        </w:tc>
        <w:tc>
          <w:tcPr>
            <w:tcW w:w="179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115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579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mber of HPV types per person</w:t>
            </w:r>
          </w:p>
        </w:tc>
        <w:tc>
          <w:tcPr>
            <w:tcW w:w="5258" w:type="dxa"/>
            <w:tcBorders/>
            <w:shd w:fill="F2F2F2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200"/>
              <w:ind w:left="144" w:hanging="180"/>
              <w:contextualSpacing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All HPV types do not have equal distributions across number of HPV types per person; randomization of HPV type occurrence is restricted to the k strata in which it was observed</w:t>
            </w:r>
          </w:p>
        </w:tc>
      </w:tr>
      <w:tr>
        <w:trPr>
          <w:trHeight w:val="432" w:hRule="atLeast"/>
        </w:trPr>
        <w:tc>
          <w:tcPr>
            <w:tcW w:w="1185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Calibri"/>
                <w:b/>
                <w:i/>
                <w:color w:val="000000"/>
              </w:rPr>
            </w:r>
          </w:p>
        </w:tc>
        <w:tc>
          <w:tcPr>
            <w:tcW w:w="179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115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57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258" w:type="dxa"/>
            <w:tcBorders/>
            <w:shd w:fill="F2F2F2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200"/>
              <w:ind w:left="186" w:hanging="180"/>
              <w:contextualSpacing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ccurrences of HPV types in the different studies of the aggregate dataset are interchangeable</w:t>
            </w:r>
          </w:p>
        </w:tc>
      </w:tr>
      <w:tr>
        <w:trPr>
          <w:trHeight w:val="432" w:hRule="atLeast"/>
        </w:trPr>
        <w:tc>
          <w:tcPr>
            <w:tcW w:w="1185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179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115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57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258" w:type="dxa"/>
            <w:tcBorders/>
            <w:shd w:fill="F2F2F2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200"/>
              <w:ind w:left="186" w:hanging="180"/>
              <w:contextualSpacing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Assortment of HPV type is independent of other types </w:t>
            </w:r>
            <w:r>
              <w:rPr>
                <w:rFonts w:eastAsia="Times New Roman" w:cs="Calibri"/>
                <w:i/>
                <w:color w:val="000000"/>
              </w:rPr>
              <w:t>within the strata</w:t>
            </w:r>
          </w:p>
        </w:tc>
      </w:tr>
      <w:tr>
        <w:trPr>
          <w:trHeight w:val="432" w:hRule="atLeast"/>
        </w:trPr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Study Strata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ermatswap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lumn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258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200"/>
              <w:ind w:left="144" w:hanging="180"/>
              <w:contextualSpacing w:val="false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requency of each HPV type is preserved</w:t>
            </w:r>
          </w:p>
        </w:tc>
      </w:tr>
      <w:tr>
        <w:trPr>
          <w:trHeight w:val="432" w:hRule="atLeast"/>
        </w:trPr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ow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258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200"/>
              <w:ind w:left="144" w:hanging="180"/>
              <w:contextualSpacing/>
              <w:rPr/>
            </w:pPr>
            <w:r>
              <w:rPr>
                <w:rFonts w:eastAsia="Times New Roman" w:cs="Calibri"/>
                <w:i/>
                <w:color w:val="000000"/>
              </w:rPr>
              <w:t>All subjects do not have equal probability of acquiring HPV; distribution of number of HPV types per person in randomized data matches that of observed data</w:t>
            </w:r>
            <w:r>
              <w:rPr>
                <w:rFonts w:eastAsia="Times New Roman" w:cs="Calibri"/>
                <w:color w:val="000000"/>
              </w:rPr>
              <w:t xml:space="preserve"> </w:t>
            </w:r>
          </w:p>
        </w:tc>
      </w:tr>
      <w:tr>
        <w:trPr>
          <w:trHeight w:val="432" w:hRule="atLeast"/>
        </w:trPr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udy</w:t>
            </w:r>
          </w:p>
        </w:tc>
        <w:tc>
          <w:tcPr>
            <w:tcW w:w="5258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200"/>
              <w:ind w:left="144" w:hanging="180"/>
              <w:contextualSpacing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actors such as disease status do not affect distribution of HPV types; all HPV types have equivalent distributions across strata of number of types per person</w:t>
            </w:r>
          </w:p>
        </w:tc>
      </w:tr>
      <w:tr>
        <w:trPr>
          <w:trHeight w:val="432" w:hRule="atLeast"/>
        </w:trPr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258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200"/>
              <w:ind w:left="144" w:hanging="180"/>
              <w:contextualSpacing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Studies differ and HPV occurrences are not interchangeable; randomization of HPV type occurrence is restricted to the study strata in which it was observed</w:t>
            </w:r>
          </w:p>
        </w:tc>
      </w:tr>
      <w:tr>
        <w:trPr>
          <w:trHeight w:val="432" w:hRule="atLeast"/>
        </w:trPr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Calibri"/>
                <w:b/>
                <w:i/>
                <w:color w:val="000000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258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200"/>
              <w:ind w:left="186" w:hanging="180"/>
              <w:contextualSpacing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Assortment of HPV type is independent of other types </w:t>
            </w:r>
            <w:r>
              <w:rPr>
                <w:rFonts w:eastAsia="Times New Roman" w:cs="Calibri"/>
                <w:i/>
                <w:color w:val="000000"/>
              </w:rPr>
              <w:t>within the strata</w:t>
            </w:r>
          </w:p>
        </w:tc>
      </w:tr>
      <w:tr>
        <w:trPr>
          <w:trHeight w:val="432" w:hRule="atLeast"/>
        </w:trPr>
        <w:tc>
          <w:tcPr>
            <w:tcW w:w="1185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Study-K Strata</w:t>
            </w:r>
          </w:p>
        </w:tc>
        <w:tc>
          <w:tcPr>
            <w:tcW w:w="1793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ermatswap</w:t>
            </w:r>
          </w:p>
        </w:tc>
        <w:tc>
          <w:tcPr>
            <w:tcW w:w="1158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lumn</w:t>
            </w:r>
          </w:p>
        </w:tc>
        <w:tc>
          <w:tcPr>
            <w:tcW w:w="157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258" w:type="dxa"/>
            <w:tcBorders/>
            <w:shd w:fill="F2F2F2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200"/>
              <w:ind w:left="144" w:hanging="180"/>
              <w:contextualSpacing w:val="false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requency of each HPV type is preserved</w:t>
            </w:r>
          </w:p>
        </w:tc>
      </w:tr>
      <w:tr>
        <w:trPr>
          <w:trHeight w:val="432" w:hRule="atLeast"/>
        </w:trPr>
        <w:tc>
          <w:tcPr>
            <w:tcW w:w="1185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179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1158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ow</w:t>
            </w:r>
          </w:p>
        </w:tc>
        <w:tc>
          <w:tcPr>
            <w:tcW w:w="157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258" w:type="dxa"/>
            <w:tcBorders/>
            <w:shd w:fill="F2F2F2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200"/>
              <w:ind w:left="144" w:hanging="180"/>
              <w:contextualSpacing/>
              <w:rPr/>
            </w:pPr>
            <w:r>
              <w:rPr>
                <w:rFonts w:eastAsia="Times New Roman" w:cs="Calibri"/>
                <w:i/>
                <w:color w:val="000000"/>
              </w:rPr>
              <w:t>All subjects do not have equal probability of acquiring HPV; distribution of number of HPV types per person in randomized data matches that of observed data</w:t>
            </w:r>
            <w:r>
              <w:rPr>
                <w:rFonts w:eastAsia="Times New Roman" w:cs="Calibri"/>
                <w:color w:val="000000"/>
              </w:rPr>
              <w:t xml:space="preserve"> </w:t>
            </w:r>
          </w:p>
        </w:tc>
      </w:tr>
      <w:tr>
        <w:trPr>
          <w:trHeight w:val="432" w:hRule="atLeast"/>
        </w:trPr>
        <w:tc>
          <w:tcPr>
            <w:tcW w:w="1185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179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115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579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mber of HPV types per person</w:t>
            </w:r>
          </w:p>
        </w:tc>
        <w:tc>
          <w:tcPr>
            <w:tcW w:w="5258" w:type="dxa"/>
            <w:tcBorders/>
            <w:shd w:fill="F2F2F2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200"/>
              <w:ind w:left="144" w:hanging="180"/>
              <w:contextualSpacing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All HPV types do not have equal distributions across number of HPV types per person; randomization of HPV type occurrence is restricted to the k strata in which it was observed</w:t>
            </w:r>
          </w:p>
        </w:tc>
      </w:tr>
      <w:tr>
        <w:trPr>
          <w:trHeight w:val="432" w:hRule="atLeast"/>
        </w:trPr>
        <w:tc>
          <w:tcPr>
            <w:tcW w:w="1185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Calibri"/>
                <w:b/>
                <w:i/>
                <w:color w:val="000000"/>
              </w:rPr>
            </w:r>
          </w:p>
        </w:tc>
        <w:tc>
          <w:tcPr>
            <w:tcW w:w="179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115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579" w:type="dxa"/>
            <w:tcBorders/>
            <w:shd w:fill="F2F2F2" w:val="clear"/>
          </w:tcPr>
          <w:p>
            <w:pPr>
              <w:pStyle w:val="Normal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udy</w:t>
            </w:r>
          </w:p>
        </w:tc>
        <w:tc>
          <w:tcPr>
            <w:tcW w:w="5258" w:type="dxa"/>
            <w:tcBorders/>
            <w:shd w:fill="F2F2F2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200"/>
              <w:ind w:left="144" w:hanging="180"/>
              <w:contextualSpacing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Studies differ and HPV occurrences are not interchangeable; randomization of HPV type occurrence is restricted to the study strata in which it was observed</w:t>
            </w:r>
          </w:p>
        </w:tc>
      </w:tr>
      <w:tr>
        <w:trPr>
          <w:trHeight w:val="432" w:hRule="atLeast"/>
        </w:trPr>
        <w:tc>
          <w:tcPr>
            <w:tcW w:w="1185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Calibri"/>
                <w:b/>
                <w:i/>
                <w:color w:val="000000"/>
              </w:rPr>
            </w:r>
          </w:p>
        </w:tc>
        <w:tc>
          <w:tcPr>
            <w:tcW w:w="179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115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57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258" w:type="dxa"/>
            <w:tcBorders/>
            <w:shd w:fill="F2F2F2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200"/>
              <w:ind w:left="204" w:hanging="204"/>
              <w:rPr>
                <w:rFonts w:cs="Calibri"/>
              </w:rPr>
            </w:pPr>
            <w:r>
              <w:rPr>
                <w:rFonts w:eastAsia="Times New Roman" w:cs="Calibri"/>
                <w:color w:val="000000"/>
              </w:rPr>
              <w:t xml:space="preserve">Assortment of HPV type is independent of other types </w:t>
            </w:r>
            <w:r>
              <w:rPr>
                <w:rFonts w:eastAsia="Times New Roman" w:cs="Calibri"/>
                <w:i/>
                <w:color w:val="000000"/>
              </w:rPr>
              <w:t>within the strata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1T18:17:00Z</dcterms:created>
  <dc:creator>Querec, Troy D.</dc:creator>
  <dc:description/>
  <cp:keywords/>
  <dc:language>en-US</dc:language>
  <cp:lastModifiedBy>Querec, Troy D.</cp:lastModifiedBy>
  <dcterms:modified xsi:type="dcterms:W3CDTF">2013-07-05T19:10:00Z</dcterms:modified>
  <cp:revision>11</cp:revision>
  <dc:subject/>
  <dc:title/>
</cp:coreProperties>
</file>